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B3101" w14:textId="77777777" w:rsidR="002A72A0" w:rsidRDefault="002A72A0" w:rsidP="004227A3">
      <w:pPr>
        <w:jc w:val="center"/>
        <w:rPr>
          <w:b/>
          <w:bCs/>
          <w:sz w:val="28"/>
          <w:szCs w:val="28"/>
          <w:lang w:val="en-US"/>
        </w:rPr>
      </w:pPr>
      <w:bookmarkStart w:id="0" w:name="OLE_LINK1"/>
      <w:bookmarkStart w:id="1" w:name="OLE_LINK2"/>
      <w:r w:rsidRPr="00C403AD">
        <w:rPr>
          <w:b/>
          <w:bCs/>
          <w:sz w:val="28"/>
          <w:szCs w:val="28"/>
          <w:lang w:val="en-US"/>
        </w:rPr>
        <w:t>The impact of a</w:t>
      </w:r>
      <w:r>
        <w:rPr>
          <w:b/>
          <w:bCs/>
          <w:sz w:val="28"/>
          <w:szCs w:val="28"/>
          <w:lang w:val="en-US"/>
        </w:rPr>
        <w:t>n immersive digital therapeutic tool</w:t>
      </w:r>
      <w:r w:rsidRPr="00C403AD">
        <w:rPr>
          <w:b/>
          <w:bCs/>
          <w:sz w:val="28"/>
          <w:szCs w:val="28"/>
          <w:lang w:val="en-US"/>
        </w:rPr>
        <w:t xml:space="preserve"> on pain perception: </w:t>
      </w:r>
    </w:p>
    <w:p w14:paraId="39ABFCBC" w14:textId="26E16ED1" w:rsidR="002A72A0" w:rsidRPr="00145331" w:rsidRDefault="002A72A0" w:rsidP="004227A3">
      <w:pPr>
        <w:jc w:val="center"/>
        <w:rPr>
          <w:b/>
          <w:bCs/>
          <w:sz w:val="28"/>
          <w:szCs w:val="28"/>
          <w:lang w:val="en-US"/>
        </w:rPr>
      </w:pPr>
      <w:r w:rsidRPr="00C403AD">
        <w:rPr>
          <w:b/>
          <w:bCs/>
          <w:sz w:val="28"/>
          <w:szCs w:val="28"/>
          <w:lang w:val="en-US"/>
        </w:rPr>
        <w:t>A</w:t>
      </w:r>
      <w:r>
        <w:rPr>
          <w:b/>
          <w:bCs/>
          <w:sz w:val="28"/>
          <w:szCs w:val="28"/>
          <w:lang w:val="en-US"/>
        </w:rPr>
        <w:t>n</w:t>
      </w:r>
      <w:r w:rsidRPr="00C403AD">
        <w:rPr>
          <w:b/>
          <w:bCs/>
          <w:sz w:val="28"/>
          <w:szCs w:val="28"/>
          <w:lang w:val="en-US"/>
        </w:rPr>
        <w:t xml:space="preserve"> experiment</w:t>
      </w:r>
      <w:r>
        <w:rPr>
          <w:b/>
          <w:bCs/>
          <w:sz w:val="28"/>
          <w:szCs w:val="28"/>
          <w:lang w:val="en-US"/>
        </w:rPr>
        <w:t xml:space="preserve">al study </w:t>
      </w:r>
      <w:r w:rsidRPr="00C403AD">
        <w:rPr>
          <w:b/>
          <w:bCs/>
          <w:sz w:val="28"/>
          <w:szCs w:val="28"/>
          <w:lang w:val="en-US"/>
        </w:rPr>
        <w:t>with an active control condition</w:t>
      </w:r>
    </w:p>
    <w:p w14:paraId="0C8241AD" w14:textId="77777777" w:rsidR="000A6FFC" w:rsidRPr="00335D6F" w:rsidRDefault="000A6FFC" w:rsidP="004227A3">
      <w:pPr>
        <w:ind w:right="-1800"/>
        <w:rPr>
          <w:lang w:val="en-CA"/>
        </w:rPr>
      </w:pPr>
    </w:p>
    <w:p w14:paraId="69EA90FA" w14:textId="363B6F09" w:rsidR="002A72A0" w:rsidRDefault="002A72A0" w:rsidP="004227A3">
      <w:pPr>
        <w:jc w:val="both"/>
        <w:rPr>
          <w:i/>
          <w:iCs/>
          <w:lang w:val="en-CA"/>
        </w:rPr>
      </w:pPr>
      <w:r w:rsidRPr="007D0E34">
        <w:rPr>
          <w:i/>
          <w:iCs/>
          <w:lang w:val="en-CA"/>
        </w:rPr>
        <w:t>Inhibitory conditioned pain modulation</w:t>
      </w:r>
      <w:r>
        <w:rPr>
          <w:i/>
          <w:iCs/>
          <w:lang w:val="en-CA"/>
        </w:rPr>
        <w:t xml:space="preserve"> (</w:t>
      </w:r>
      <w:proofErr w:type="spellStart"/>
      <w:r w:rsidR="00D9005F">
        <w:rPr>
          <w:i/>
          <w:iCs/>
          <w:lang w:val="en-CA"/>
        </w:rPr>
        <w:t>i</w:t>
      </w:r>
      <w:r>
        <w:rPr>
          <w:i/>
          <w:iCs/>
          <w:lang w:val="en-CA"/>
        </w:rPr>
        <w:t>CPM</w:t>
      </w:r>
      <w:proofErr w:type="spellEnd"/>
      <w:r>
        <w:rPr>
          <w:i/>
          <w:iCs/>
          <w:lang w:val="en-CA"/>
        </w:rPr>
        <w:t>)</w:t>
      </w:r>
    </w:p>
    <w:p w14:paraId="69B9A7F2" w14:textId="77777777" w:rsidR="00A67103" w:rsidRDefault="00A67103" w:rsidP="004227A3">
      <w:pPr>
        <w:jc w:val="both"/>
        <w:rPr>
          <w:i/>
          <w:iCs/>
          <w:lang w:val="en-CA"/>
        </w:rPr>
      </w:pPr>
    </w:p>
    <w:p w14:paraId="66C8A8F9" w14:textId="0DB4FB75" w:rsidR="002A72A0" w:rsidRDefault="002A72A0" w:rsidP="004227A3">
      <w:pPr>
        <w:jc w:val="both"/>
        <w:rPr>
          <w:lang w:val="en-CA"/>
        </w:rPr>
      </w:pPr>
      <w:r w:rsidRPr="00284E17">
        <w:rPr>
          <w:lang w:val="en-CA"/>
        </w:rPr>
        <w:t xml:space="preserve">The efficacy of inhibitory CPM was measured in a separate experimental session </w:t>
      </w:r>
      <w:r>
        <w:rPr>
          <w:lang w:val="en-CA"/>
        </w:rPr>
        <w:t>~</w:t>
      </w:r>
      <w:r w:rsidRPr="00284E17">
        <w:rPr>
          <w:lang w:val="en-CA"/>
        </w:rPr>
        <w:t>one week apart from the VR session. To measure the inh</w:t>
      </w:r>
      <w:r>
        <w:rPr>
          <w:lang w:val="en-CA"/>
        </w:rPr>
        <w:t xml:space="preserve">ibitory </w:t>
      </w:r>
      <w:r w:rsidRPr="00284E17">
        <w:rPr>
          <w:lang w:val="en-CA"/>
        </w:rPr>
        <w:t xml:space="preserve">CPM, a continuous heat simulation was administered with a </w:t>
      </w:r>
      <w:proofErr w:type="spellStart"/>
      <w:r w:rsidRPr="00284E17">
        <w:rPr>
          <w:lang w:val="en-CA"/>
        </w:rPr>
        <w:t>thermode</w:t>
      </w:r>
      <w:proofErr w:type="spellEnd"/>
      <w:r w:rsidRPr="00284E17">
        <w:rPr>
          <w:lang w:val="en-CA"/>
        </w:rPr>
        <w:t xml:space="preserve"> for 2 minutes on the left forearm of participants</w:t>
      </w:r>
      <w:r>
        <w:rPr>
          <w:lang w:val="en-CA"/>
        </w:rPr>
        <w:t xml:space="preserve"> (as described in section “Acute analgesic effect”)</w:t>
      </w:r>
      <w:r w:rsidRPr="00284E17">
        <w:rPr>
          <w:lang w:val="en-CA"/>
        </w:rPr>
        <w:t xml:space="preserve">. </w:t>
      </w:r>
      <w:r w:rsidRPr="005149FA">
        <w:rPr>
          <w:lang w:val="en-CA"/>
        </w:rPr>
        <w:t>During thermal stimulation (test-stimulus), pain intensity was measured using a computerized visual analog scale, which ranged from 0 (no pain) to 100 (most intense pain tolerable)</w:t>
      </w:r>
      <w:r>
        <w:rPr>
          <w:lang w:val="en-CA"/>
        </w:rPr>
        <w:t xml:space="preserve">. </w:t>
      </w:r>
      <w:r w:rsidRPr="005149FA">
        <w:rPr>
          <w:lang w:val="en-CA"/>
        </w:rPr>
        <w:t xml:space="preserve">To capture the effects of inhibitory CPM, the test stimulus was administered twice, separated by the administration of the cold-pressor test (CPT) as the conditioning stimulus. </w:t>
      </w:r>
      <w:r w:rsidRPr="005149FA">
        <w:rPr>
          <w:color w:val="1A1718"/>
          <w:lang w:val="en-CA"/>
        </w:rPr>
        <w:t>The CPT consisted of the immersion of the opposite arm (right arm) into a bath of ice water that was kept constant at 10°C, for a maximum of 2 minutes, by continuously recirculating the water (</w:t>
      </w:r>
      <w:proofErr w:type="spellStart"/>
      <w:r w:rsidRPr="005149FA">
        <w:rPr>
          <w:color w:val="1A1718"/>
          <w:lang w:val="en-CA"/>
        </w:rPr>
        <w:t>Julabo</w:t>
      </w:r>
      <w:proofErr w:type="spellEnd"/>
      <w:r w:rsidRPr="005149FA">
        <w:rPr>
          <w:color w:val="1A1718"/>
          <w:lang w:val="en-CA"/>
        </w:rPr>
        <w:t xml:space="preserve"> F33-HL Heating/refrigerated circulator). </w:t>
      </w:r>
      <w:r w:rsidRPr="00701CE1">
        <w:rPr>
          <w:color w:val="1A1718"/>
          <w:lang w:val="en-CA"/>
        </w:rPr>
        <w:t xml:space="preserve">The temperature was chosen to be painful enough to elicit the endogenous analgesia effect yet tolerable for 2 minutes </w:t>
      </w:r>
      <w:r>
        <w:rPr>
          <w:color w:val="1A1718"/>
          <w:lang w:val="en-CA"/>
        </w:rPr>
        <w:t>(</w:t>
      </w:r>
      <w:proofErr w:type="spellStart"/>
      <w:r>
        <w:rPr>
          <w:color w:val="1A1718"/>
          <w:lang w:val="en-CA"/>
        </w:rPr>
        <w:t>Bitar</w:t>
      </w:r>
      <w:proofErr w:type="spellEnd"/>
      <w:r>
        <w:rPr>
          <w:color w:val="1A1718"/>
          <w:lang w:val="en-CA"/>
        </w:rPr>
        <w:t xml:space="preserve"> &amp; al., 2018; Coulombe-</w:t>
      </w:r>
      <w:proofErr w:type="spellStart"/>
      <w:r>
        <w:rPr>
          <w:color w:val="1A1718"/>
          <w:lang w:val="en-CA"/>
        </w:rPr>
        <w:t>Lévêque</w:t>
      </w:r>
      <w:proofErr w:type="spellEnd"/>
      <w:r>
        <w:rPr>
          <w:color w:val="1A1718"/>
          <w:lang w:val="en-CA"/>
        </w:rPr>
        <w:t xml:space="preserve"> &amp; al., 2021; Henri &amp; al., 2022)</w:t>
      </w:r>
      <w:r w:rsidRPr="00701CE1">
        <w:rPr>
          <w:color w:val="1A1718"/>
          <w:lang w:val="en-CA"/>
        </w:rPr>
        <w:t>.</w:t>
      </w:r>
      <w:r w:rsidRPr="00701CE1">
        <w:rPr>
          <w:color w:val="1A1718"/>
          <w:lang w:val="en-CA" w:eastAsia="en-CA"/>
        </w:rPr>
        <w:t xml:space="preserve"> </w:t>
      </w:r>
      <w:r w:rsidRPr="00284E17">
        <w:rPr>
          <w:color w:val="1A1718"/>
          <w:lang w:val="en-CA" w:eastAsia="en-CA"/>
        </w:rPr>
        <w:t>B</w:t>
      </w:r>
      <w:r w:rsidRPr="00284E17">
        <w:rPr>
          <w:color w:val="1A1718"/>
          <w:lang w:val="en-CA"/>
        </w:rPr>
        <w:t xml:space="preserve">y measuring pain perception (using the test stimulus) before and after the conditioning stimulus, it was possible to measure </w:t>
      </w:r>
      <w:proofErr w:type="spellStart"/>
      <w:r w:rsidR="00C7212D">
        <w:rPr>
          <w:color w:val="1A1718"/>
          <w:lang w:val="en-CA"/>
        </w:rPr>
        <w:t>i</w:t>
      </w:r>
      <w:r w:rsidRPr="00284E17">
        <w:rPr>
          <w:color w:val="1A1718"/>
          <w:lang w:val="en-CA"/>
        </w:rPr>
        <w:t>CPM</w:t>
      </w:r>
      <w:proofErr w:type="spellEnd"/>
      <w:r>
        <w:rPr>
          <w:color w:val="1A1718"/>
          <w:lang w:val="en-CA"/>
        </w:rPr>
        <w:t>, which wa</w:t>
      </w:r>
      <w:r w:rsidRPr="00284E17">
        <w:rPr>
          <w:color w:val="1A1718"/>
          <w:lang w:val="en-CA"/>
        </w:rPr>
        <w:t>s defined as the reduction in pain perception observed between both administrations of the test stimulus (before and after the conditioning stimulus).</w:t>
      </w:r>
    </w:p>
    <w:p w14:paraId="02F0BE93" w14:textId="77777777" w:rsidR="00E40DA2" w:rsidRPr="00D9005F" w:rsidRDefault="00E40DA2" w:rsidP="004227A3">
      <w:pPr>
        <w:jc w:val="both"/>
        <w:rPr>
          <w:lang w:val="en-CA"/>
        </w:rPr>
      </w:pPr>
    </w:p>
    <w:bookmarkEnd w:id="0"/>
    <w:bookmarkEnd w:id="1"/>
    <w:p w14:paraId="26302EFE" w14:textId="04C83DB2" w:rsidR="00DB1CE5" w:rsidRPr="004227A3" w:rsidRDefault="002A7059" w:rsidP="004227A3">
      <w:pPr>
        <w:jc w:val="both"/>
        <w:rPr>
          <w:b/>
          <w:bCs/>
          <w:color w:val="000000" w:themeColor="text1"/>
          <w:lang w:val="en-CA"/>
        </w:rPr>
      </w:pPr>
      <w:r w:rsidRPr="00DB1CE5">
        <w:rPr>
          <w:b/>
          <w:bCs/>
          <w:color w:val="000000" w:themeColor="text1"/>
          <w:lang w:val="en-CA"/>
        </w:rPr>
        <w:t>References</w:t>
      </w:r>
    </w:p>
    <w:p w14:paraId="0EAA9244" w14:textId="77777777" w:rsidR="004227A3" w:rsidRDefault="004227A3" w:rsidP="004227A3">
      <w:pPr>
        <w:autoSpaceDE w:val="0"/>
        <w:autoSpaceDN w:val="0"/>
        <w:adjustRightInd w:val="0"/>
        <w:ind w:left="567" w:right="-716" w:hanging="709"/>
        <w:jc w:val="both"/>
        <w:rPr>
          <w:rFonts w:eastAsiaTheme="minorHAnsi"/>
          <w:color w:val="000000" w:themeColor="text1"/>
          <w:lang w:val="en-CA" w:eastAsia="en-US"/>
          <w14:ligatures w14:val="standardContextual"/>
        </w:rPr>
      </w:pPr>
    </w:p>
    <w:p w14:paraId="182294D0" w14:textId="096F5207" w:rsidR="00DB1CE5" w:rsidRPr="00C31E70" w:rsidRDefault="00DB1CE5" w:rsidP="00A67103">
      <w:pPr>
        <w:autoSpaceDE w:val="0"/>
        <w:autoSpaceDN w:val="0"/>
        <w:adjustRightInd w:val="0"/>
        <w:ind w:left="709" w:hanging="709"/>
        <w:jc w:val="both"/>
        <w:rPr>
          <w:rFonts w:eastAsiaTheme="minorHAnsi"/>
          <w:color w:val="000000" w:themeColor="text1"/>
          <w:lang w:val="en-CA" w:eastAsia="en-US"/>
          <w14:ligatures w14:val="standardContextual"/>
        </w:rPr>
      </w:pPr>
      <w:proofErr w:type="spellStart"/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>Bitar</w:t>
      </w:r>
      <w:proofErr w:type="spellEnd"/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, N., Marchand, S., &amp; Potvin, S. (2018). Pleasant Pain Relief and Inhibitory Conditioned Pain Modulation: A Psychophysical Study. 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>Pain Research and Management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>,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 xml:space="preserve"> 2018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, 1935056. </w:t>
      </w:r>
      <w:hyperlink r:id="rId8" w:history="1">
        <w:r w:rsidRPr="00C31E70">
          <w:rPr>
            <w:rStyle w:val="Hyperlink"/>
            <w:rFonts w:eastAsiaTheme="minorHAnsi"/>
            <w:color w:val="000000" w:themeColor="text1"/>
            <w:u w:val="none"/>
            <w:lang w:val="en-CA" w:eastAsia="en-US"/>
            <w14:ligatures w14:val="standardContextual"/>
          </w:rPr>
          <w:t>https://doi.org/10.1155/2018/1935056</w:t>
        </w:r>
      </w:hyperlink>
    </w:p>
    <w:p w14:paraId="0C09507E" w14:textId="718506D0" w:rsidR="00DB1CE5" w:rsidRPr="00C31E70" w:rsidRDefault="00DB1CE5" w:rsidP="00A67103">
      <w:pPr>
        <w:autoSpaceDE w:val="0"/>
        <w:autoSpaceDN w:val="0"/>
        <w:adjustRightInd w:val="0"/>
        <w:ind w:left="709" w:hanging="709"/>
        <w:jc w:val="both"/>
        <w:rPr>
          <w:rFonts w:eastAsiaTheme="minorHAnsi"/>
          <w:color w:val="000000" w:themeColor="text1"/>
          <w:lang w:val="en-CA" w:eastAsia="en-US"/>
          <w14:ligatures w14:val="standardContextual"/>
        </w:rPr>
      </w:pPr>
      <w:proofErr w:type="spellStart"/>
      <w:r w:rsidRPr="004227A3">
        <w:rPr>
          <w:rFonts w:eastAsiaTheme="minorHAnsi"/>
          <w:color w:val="000000" w:themeColor="text1"/>
          <w:lang w:val="fr-FR" w:eastAsia="en-US"/>
          <w14:ligatures w14:val="standardContextual"/>
        </w:rPr>
        <w:t>Coulombe</w:t>
      </w:r>
      <w:proofErr w:type="spellEnd"/>
      <w:r w:rsidRPr="004227A3">
        <w:rPr>
          <w:rFonts w:eastAsiaTheme="minorHAnsi"/>
          <w:color w:val="000000" w:themeColor="text1"/>
          <w:lang w:val="fr-FR" w:eastAsia="en-US"/>
          <w14:ligatures w14:val="standardContextual"/>
        </w:rPr>
        <w:t xml:space="preserve">-Lévêque, A., Tousignant-Laflamme, Y., Léonard, G., &amp; Marchand, S. (2021). 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The effect of conditioning stimulus intensity on conditioned pain modulation (CPM) hypoalgesia. 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>Canadian Journal of Pain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>,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 xml:space="preserve"> 5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(1), 22-29. </w:t>
      </w:r>
      <w:hyperlink r:id="rId9" w:history="1">
        <w:r w:rsidRPr="00C31E70">
          <w:rPr>
            <w:rStyle w:val="Hyperlink"/>
            <w:rFonts w:eastAsiaTheme="minorHAnsi"/>
            <w:color w:val="000000" w:themeColor="text1"/>
            <w:u w:val="none"/>
            <w:lang w:val="en-CA" w:eastAsia="en-US"/>
            <w14:ligatures w14:val="standardContextual"/>
          </w:rPr>
          <w:t>https://doi.org/10.1080/24740527.2020.1855972</w:t>
        </w:r>
      </w:hyperlink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 </w:t>
      </w:r>
    </w:p>
    <w:p w14:paraId="01BF4247" w14:textId="2C19CEA2" w:rsidR="00DB1CE5" w:rsidRPr="00C31E70" w:rsidRDefault="00DB1CE5" w:rsidP="00A67103">
      <w:pPr>
        <w:autoSpaceDE w:val="0"/>
        <w:autoSpaceDN w:val="0"/>
        <w:adjustRightInd w:val="0"/>
        <w:ind w:left="709" w:hanging="709"/>
        <w:jc w:val="both"/>
        <w:rPr>
          <w:rFonts w:eastAsiaTheme="minorHAnsi"/>
          <w:color w:val="000000" w:themeColor="text1"/>
          <w:lang w:val="en-CA" w:eastAsia="en-US"/>
          <w14:ligatures w14:val="standardContextual"/>
        </w:rPr>
      </w:pPr>
      <w:r w:rsidRPr="004227A3">
        <w:rPr>
          <w:rFonts w:eastAsiaTheme="minorHAnsi"/>
          <w:color w:val="000000" w:themeColor="text1"/>
          <w:lang w:val="fr-FR" w:eastAsia="en-US"/>
          <w14:ligatures w14:val="standardContextual"/>
        </w:rPr>
        <w:t xml:space="preserve">Henri, C., Marchand, S., Giguère, C., Léonard, G., &amp; Potvin, S. (2022). 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Inter-subject variability of pleasant pain relief using a data-driven approach in healthy volunteers. 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>Front Pain Res (Lausanne)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>,</w:t>
      </w:r>
      <w:r w:rsidRPr="00C31E70">
        <w:rPr>
          <w:rFonts w:eastAsiaTheme="minorHAnsi"/>
          <w:i/>
          <w:iCs/>
          <w:color w:val="000000" w:themeColor="text1"/>
          <w:lang w:val="en-CA" w:eastAsia="en-US"/>
          <w14:ligatures w14:val="standardContextual"/>
        </w:rPr>
        <w:t xml:space="preserve"> 3</w:t>
      </w:r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, 1003237. </w:t>
      </w:r>
      <w:hyperlink r:id="rId10" w:history="1">
        <w:r w:rsidRPr="00C31E70">
          <w:rPr>
            <w:rStyle w:val="Hyperlink"/>
            <w:rFonts w:eastAsiaTheme="minorHAnsi"/>
            <w:color w:val="000000" w:themeColor="text1"/>
            <w:u w:val="none"/>
            <w:lang w:val="en-CA" w:eastAsia="en-US"/>
            <w14:ligatures w14:val="standardContextual"/>
          </w:rPr>
          <w:t>https://doi.org/10.3389/fpain.2022.1003237</w:t>
        </w:r>
      </w:hyperlink>
      <w:r w:rsidRPr="00C31E70">
        <w:rPr>
          <w:rFonts w:eastAsiaTheme="minorHAnsi"/>
          <w:color w:val="000000" w:themeColor="text1"/>
          <w:lang w:val="en-CA" w:eastAsia="en-US"/>
          <w14:ligatures w14:val="standardContextual"/>
        </w:rPr>
        <w:t xml:space="preserve"> </w:t>
      </w:r>
    </w:p>
    <w:p w14:paraId="32E2CDA9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77C1037D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6BB73F3B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0C3F7DF4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0B45742E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04C35C90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2A63EA73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0CEC4B04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768C171F" w14:textId="77777777" w:rsidR="00AA009B" w:rsidRDefault="00AA009B" w:rsidP="004227A3">
      <w:pPr>
        <w:jc w:val="both"/>
        <w:rPr>
          <w:rFonts w:ascii="Segoe UI" w:hAnsi="Segoe UI" w:cs="Segoe UI"/>
          <w:color w:val="212121"/>
          <w:shd w:val="clear" w:color="auto" w:fill="FFFFFF"/>
        </w:rPr>
      </w:pPr>
    </w:p>
    <w:p w14:paraId="10B2EBC5" w14:textId="77777777" w:rsidR="007C2BD1" w:rsidRPr="007C2BD1" w:rsidRDefault="007C2BD1" w:rsidP="004227A3">
      <w:pPr>
        <w:jc w:val="both"/>
        <w:rPr>
          <w:rStyle w:val="hlfld-contribauthor"/>
          <w:color w:val="333333"/>
          <w:sz w:val="20"/>
          <w:szCs w:val="20"/>
          <w:lang w:val="en-CA"/>
        </w:rPr>
      </w:pPr>
    </w:p>
    <w:p w14:paraId="6846A1E7" w14:textId="77777777" w:rsidR="00737797" w:rsidRDefault="00737797" w:rsidP="004227A3">
      <w:pPr>
        <w:jc w:val="both"/>
        <w:rPr>
          <w:rStyle w:val="nlmpub-id"/>
          <w:color w:val="333333"/>
          <w:lang w:val="en-CA"/>
        </w:rPr>
      </w:pPr>
    </w:p>
    <w:p w14:paraId="28BA65E7" w14:textId="77777777" w:rsidR="00331D99" w:rsidRPr="006636B7" w:rsidRDefault="00331D99" w:rsidP="004227A3">
      <w:pPr>
        <w:rPr>
          <w:lang w:val="en-CA"/>
        </w:rPr>
      </w:pPr>
    </w:p>
    <w:sectPr w:rsidR="00331D99" w:rsidRPr="006636B7" w:rsidSect="00A6710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16F36" w14:textId="77777777" w:rsidR="00BC2536" w:rsidRDefault="00BC2536" w:rsidP="00E40DA2">
      <w:r>
        <w:separator/>
      </w:r>
    </w:p>
  </w:endnote>
  <w:endnote w:type="continuationSeparator" w:id="0">
    <w:p w14:paraId="05B83082" w14:textId="77777777" w:rsidR="00BC2536" w:rsidRDefault="00BC2536" w:rsidP="00E40DA2">
      <w:r>
        <w:continuationSeparator/>
      </w:r>
    </w:p>
  </w:endnote>
  <w:endnote w:type="continuationNotice" w:id="1">
    <w:p w14:paraId="0863726A" w14:textId="77777777" w:rsidR="00BC2536" w:rsidRDefault="00BC25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E7BAF" w14:textId="77777777" w:rsidR="00BC2536" w:rsidRDefault="00BC2536" w:rsidP="00E40DA2">
      <w:r>
        <w:separator/>
      </w:r>
    </w:p>
  </w:footnote>
  <w:footnote w:type="continuationSeparator" w:id="0">
    <w:p w14:paraId="7ED75AB9" w14:textId="77777777" w:rsidR="00BC2536" w:rsidRDefault="00BC2536" w:rsidP="00E40DA2">
      <w:r>
        <w:continuationSeparator/>
      </w:r>
    </w:p>
  </w:footnote>
  <w:footnote w:type="continuationNotice" w:id="1">
    <w:p w14:paraId="3B7E7401" w14:textId="77777777" w:rsidR="00BC2536" w:rsidRDefault="00BC25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84CA7"/>
    <w:multiLevelType w:val="hybridMultilevel"/>
    <w:tmpl w:val="E90E8206"/>
    <w:lvl w:ilvl="0" w:tplc="BB4014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16471"/>
    <w:multiLevelType w:val="hybridMultilevel"/>
    <w:tmpl w:val="DE761168"/>
    <w:lvl w:ilvl="0" w:tplc="A8B4B17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10463"/>
    <w:multiLevelType w:val="hybridMultilevel"/>
    <w:tmpl w:val="694ACC68"/>
    <w:lvl w:ilvl="0" w:tplc="4F225A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57F65"/>
    <w:multiLevelType w:val="hybridMultilevel"/>
    <w:tmpl w:val="6EDA1B76"/>
    <w:lvl w:ilvl="0" w:tplc="CB60D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F4A9E"/>
    <w:multiLevelType w:val="hybridMultilevel"/>
    <w:tmpl w:val="90C0BEAC"/>
    <w:lvl w:ilvl="0" w:tplc="0C0C000F">
      <w:start w:val="1"/>
      <w:numFmt w:val="decimal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0F2EF9"/>
    <w:multiLevelType w:val="hybridMultilevel"/>
    <w:tmpl w:val="064E62AA"/>
    <w:lvl w:ilvl="0" w:tplc="AD981CB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423EFD"/>
    <w:multiLevelType w:val="hybridMultilevel"/>
    <w:tmpl w:val="1F80C438"/>
    <w:lvl w:ilvl="0" w:tplc="E18E89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33E53"/>
    <w:multiLevelType w:val="hybridMultilevel"/>
    <w:tmpl w:val="740A0F9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31201"/>
    <w:multiLevelType w:val="hybridMultilevel"/>
    <w:tmpl w:val="17EC02D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652CB"/>
    <w:multiLevelType w:val="hybridMultilevel"/>
    <w:tmpl w:val="B70CDEB8"/>
    <w:lvl w:ilvl="0" w:tplc="9F0E4A0A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212121"/>
        <w:sz w:val="24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B6073B"/>
    <w:multiLevelType w:val="hybridMultilevel"/>
    <w:tmpl w:val="4E661C5E"/>
    <w:lvl w:ilvl="0" w:tplc="958E128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10F94"/>
    <w:multiLevelType w:val="hybridMultilevel"/>
    <w:tmpl w:val="4266AE08"/>
    <w:lvl w:ilvl="0" w:tplc="6A968052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095E59"/>
    <w:multiLevelType w:val="hybridMultilevel"/>
    <w:tmpl w:val="1E70151E"/>
    <w:lvl w:ilvl="0" w:tplc="0A4686A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13669A"/>
    <w:multiLevelType w:val="hybridMultilevel"/>
    <w:tmpl w:val="6506F6B2"/>
    <w:lvl w:ilvl="0" w:tplc="34F2716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EF4D9E"/>
    <w:multiLevelType w:val="hybridMultilevel"/>
    <w:tmpl w:val="DC3C7E08"/>
    <w:lvl w:ilvl="0" w:tplc="31F260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644C4B"/>
    <w:multiLevelType w:val="hybridMultilevel"/>
    <w:tmpl w:val="E8E8BE66"/>
    <w:lvl w:ilvl="0" w:tplc="96DCD9FA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A072C1"/>
    <w:multiLevelType w:val="hybridMultilevel"/>
    <w:tmpl w:val="33EEBD9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F06D46"/>
    <w:multiLevelType w:val="hybridMultilevel"/>
    <w:tmpl w:val="235A7CA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8B3515"/>
    <w:multiLevelType w:val="hybridMultilevel"/>
    <w:tmpl w:val="67521DBE"/>
    <w:lvl w:ilvl="0" w:tplc="F36054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61058B"/>
    <w:multiLevelType w:val="hybridMultilevel"/>
    <w:tmpl w:val="54D270E4"/>
    <w:lvl w:ilvl="0" w:tplc="912CAD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8739608">
    <w:abstractNumId w:val="7"/>
  </w:num>
  <w:num w:numId="2" w16cid:durableId="1703748793">
    <w:abstractNumId w:val="17"/>
  </w:num>
  <w:num w:numId="3" w16cid:durableId="1868835065">
    <w:abstractNumId w:val="14"/>
  </w:num>
  <w:num w:numId="4" w16cid:durableId="1856383800">
    <w:abstractNumId w:val="10"/>
  </w:num>
  <w:num w:numId="5" w16cid:durableId="1407192170">
    <w:abstractNumId w:val="6"/>
  </w:num>
  <w:num w:numId="6" w16cid:durableId="1897933127">
    <w:abstractNumId w:val="15"/>
  </w:num>
  <w:num w:numId="7" w16cid:durableId="1486361086">
    <w:abstractNumId w:val="3"/>
  </w:num>
  <w:num w:numId="8" w16cid:durableId="1653947810">
    <w:abstractNumId w:val="2"/>
  </w:num>
  <w:num w:numId="9" w16cid:durableId="374357471">
    <w:abstractNumId w:val="19"/>
  </w:num>
  <w:num w:numId="10" w16cid:durableId="158926550">
    <w:abstractNumId w:val="0"/>
  </w:num>
  <w:num w:numId="11" w16cid:durableId="843545052">
    <w:abstractNumId w:val="11"/>
  </w:num>
  <w:num w:numId="12" w16cid:durableId="846791683">
    <w:abstractNumId w:val="13"/>
  </w:num>
  <w:num w:numId="13" w16cid:durableId="364793577">
    <w:abstractNumId w:val="12"/>
  </w:num>
  <w:num w:numId="14" w16cid:durableId="4593958">
    <w:abstractNumId w:val="18"/>
  </w:num>
  <w:num w:numId="15" w16cid:durableId="1437554245">
    <w:abstractNumId w:val="1"/>
  </w:num>
  <w:num w:numId="16" w16cid:durableId="7372159">
    <w:abstractNumId w:val="5"/>
  </w:num>
  <w:num w:numId="17" w16cid:durableId="612052539">
    <w:abstractNumId w:val="9"/>
  </w:num>
  <w:num w:numId="18" w16cid:durableId="1226841973">
    <w:abstractNumId w:val="8"/>
  </w:num>
  <w:num w:numId="19" w16cid:durableId="2128307003">
    <w:abstractNumId w:val="4"/>
  </w:num>
  <w:num w:numId="20" w16cid:durableId="167248436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A0"/>
    <w:rsid w:val="000038F5"/>
    <w:rsid w:val="00007FB7"/>
    <w:rsid w:val="000108D6"/>
    <w:rsid w:val="000149A7"/>
    <w:rsid w:val="000221C7"/>
    <w:rsid w:val="00025D65"/>
    <w:rsid w:val="00040AFA"/>
    <w:rsid w:val="000453D4"/>
    <w:rsid w:val="0004763D"/>
    <w:rsid w:val="000476E9"/>
    <w:rsid w:val="000525E6"/>
    <w:rsid w:val="000543F2"/>
    <w:rsid w:val="00070D41"/>
    <w:rsid w:val="00072DF0"/>
    <w:rsid w:val="00073BE0"/>
    <w:rsid w:val="000751D2"/>
    <w:rsid w:val="000755F8"/>
    <w:rsid w:val="00084AA0"/>
    <w:rsid w:val="00091E5D"/>
    <w:rsid w:val="00094AE7"/>
    <w:rsid w:val="00094D58"/>
    <w:rsid w:val="00095440"/>
    <w:rsid w:val="000A5AD9"/>
    <w:rsid w:val="000A6FFC"/>
    <w:rsid w:val="000B0B9C"/>
    <w:rsid w:val="000B43A6"/>
    <w:rsid w:val="000C04F2"/>
    <w:rsid w:val="000C478D"/>
    <w:rsid w:val="000C7040"/>
    <w:rsid w:val="000D2E7E"/>
    <w:rsid w:val="000D515C"/>
    <w:rsid w:val="000E2143"/>
    <w:rsid w:val="000F2480"/>
    <w:rsid w:val="000F5942"/>
    <w:rsid w:val="00100BB5"/>
    <w:rsid w:val="00101F10"/>
    <w:rsid w:val="00102099"/>
    <w:rsid w:val="00107A56"/>
    <w:rsid w:val="001118C3"/>
    <w:rsid w:val="00111F40"/>
    <w:rsid w:val="0011360D"/>
    <w:rsid w:val="001149E3"/>
    <w:rsid w:val="00122C55"/>
    <w:rsid w:val="00123ABF"/>
    <w:rsid w:val="001241B6"/>
    <w:rsid w:val="00143040"/>
    <w:rsid w:val="00143F84"/>
    <w:rsid w:val="00145331"/>
    <w:rsid w:val="00146DEC"/>
    <w:rsid w:val="00154318"/>
    <w:rsid w:val="0015442A"/>
    <w:rsid w:val="001552F1"/>
    <w:rsid w:val="00155504"/>
    <w:rsid w:val="00157F1F"/>
    <w:rsid w:val="00157F80"/>
    <w:rsid w:val="001648C6"/>
    <w:rsid w:val="001655D0"/>
    <w:rsid w:val="00171A48"/>
    <w:rsid w:val="00172262"/>
    <w:rsid w:val="00176E89"/>
    <w:rsid w:val="001832F2"/>
    <w:rsid w:val="001863F9"/>
    <w:rsid w:val="001929BB"/>
    <w:rsid w:val="00194484"/>
    <w:rsid w:val="00197ACF"/>
    <w:rsid w:val="001A08D2"/>
    <w:rsid w:val="001A1A41"/>
    <w:rsid w:val="001A7078"/>
    <w:rsid w:val="001B0011"/>
    <w:rsid w:val="001B1906"/>
    <w:rsid w:val="001B4417"/>
    <w:rsid w:val="001C42BA"/>
    <w:rsid w:val="001D0AB4"/>
    <w:rsid w:val="001D20E0"/>
    <w:rsid w:val="001D213C"/>
    <w:rsid w:val="001D65BE"/>
    <w:rsid w:val="001D7226"/>
    <w:rsid w:val="001E022C"/>
    <w:rsid w:val="001E4C37"/>
    <w:rsid w:val="001E7748"/>
    <w:rsid w:val="001F5D5B"/>
    <w:rsid w:val="00200B57"/>
    <w:rsid w:val="002025BC"/>
    <w:rsid w:val="0020273F"/>
    <w:rsid w:val="002031D5"/>
    <w:rsid w:val="00206874"/>
    <w:rsid w:val="002101F6"/>
    <w:rsid w:val="002108B5"/>
    <w:rsid w:val="00211640"/>
    <w:rsid w:val="00213600"/>
    <w:rsid w:val="002177E3"/>
    <w:rsid w:val="00217ADF"/>
    <w:rsid w:val="002248F0"/>
    <w:rsid w:val="002256CA"/>
    <w:rsid w:val="00232243"/>
    <w:rsid w:val="00232CB3"/>
    <w:rsid w:val="00233849"/>
    <w:rsid w:val="00236297"/>
    <w:rsid w:val="00240462"/>
    <w:rsid w:val="002415D9"/>
    <w:rsid w:val="002452DD"/>
    <w:rsid w:val="00245AA7"/>
    <w:rsid w:val="00261C82"/>
    <w:rsid w:val="00264FC0"/>
    <w:rsid w:val="002711F2"/>
    <w:rsid w:val="002741BC"/>
    <w:rsid w:val="00275127"/>
    <w:rsid w:val="00281624"/>
    <w:rsid w:val="00285649"/>
    <w:rsid w:val="00286BFB"/>
    <w:rsid w:val="002A0F08"/>
    <w:rsid w:val="002A33CC"/>
    <w:rsid w:val="002A7059"/>
    <w:rsid w:val="002A72A0"/>
    <w:rsid w:val="002C6B37"/>
    <w:rsid w:val="002D5753"/>
    <w:rsid w:val="002E45D9"/>
    <w:rsid w:val="002F4525"/>
    <w:rsid w:val="002F571D"/>
    <w:rsid w:val="00301551"/>
    <w:rsid w:val="00304599"/>
    <w:rsid w:val="00306EC3"/>
    <w:rsid w:val="00307747"/>
    <w:rsid w:val="0031072C"/>
    <w:rsid w:val="00314B30"/>
    <w:rsid w:val="00314DEE"/>
    <w:rsid w:val="00315CC7"/>
    <w:rsid w:val="00316266"/>
    <w:rsid w:val="00317C09"/>
    <w:rsid w:val="00321302"/>
    <w:rsid w:val="00321996"/>
    <w:rsid w:val="00331733"/>
    <w:rsid w:val="00331D99"/>
    <w:rsid w:val="00335D6F"/>
    <w:rsid w:val="0033761A"/>
    <w:rsid w:val="003402FB"/>
    <w:rsid w:val="003406B7"/>
    <w:rsid w:val="00343A68"/>
    <w:rsid w:val="003540D1"/>
    <w:rsid w:val="00363DFE"/>
    <w:rsid w:val="00373116"/>
    <w:rsid w:val="003759A7"/>
    <w:rsid w:val="003772CE"/>
    <w:rsid w:val="00384B88"/>
    <w:rsid w:val="00390CE4"/>
    <w:rsid w:val="00396C4B"/>
    <w:rsid w:val="003B0006"/>
    <w:rsid w:val="003B0F4E"/>
    <w:rsid w:val="003B2D97"/>
    <w:rsid w:val="003B4039"/>
    <w:rsid w:val="003B4EB1"/>
    <w:rsid w:val="003C1B62"/>
    <w:rsid w:val="003C493E"/>
    <w:rsid w:val="003C5744"/>
    <w:rsid w:val="003E03ED"/>
    <w:rsid w:val="003F0201"/>
    <w:rsid w:val="0040136C"/>
    <w:rsid w:val="00407676"/>
    <w:rsid w:val="004208ED"/>
    <w:rsid w:val="004227A3"/>
    <w:rsid w:val="00426F5A"/>
    <w:rsid w:val="004374B9"/>
    <w:rsid w:val="00441D88"/>
    <w:rsid w:val="0044424C"/>
    <w:rsid w:val="00446717"/>
    <w:rsid w:val="004479EF"/>
    <w:rsid w:val="00452CF7"/>
    <w:rsid w:val="00455977"/>
    <w:rsid w:val="00473B5F"/>
    <w:rsid w:val="004769E3"/>
    <w:rsid w:val="0048678B"/>
    <w:rsid w:val="00492916"/>
    <w:rsid w:val="00495A90"/>
    <w:rsid w:val="004C189D"/>
    <w:rsid w:val="004D220A"/>
    <w:rsid w:val="004D490A"/>
    <w:rsid w:val="004D4F53"/>
    <w:rsid w:val="004D7FBC"/>
    <w:rsid w:val="004E47AB"/>
    <w:rsid w:val="004E63EF"/>
    <w:rsid w:val="004F4BBE"/>
    <w:rsid w:val="004F4E17"/>
    <w:rsid w:val="00501C31"/>
    <w:rsid w:val="00503FB3"/>
    <w:rsid w:val="00512E5A"/>
    <w:rsid w:val="00514D6C"/>
    <w:rsid w:val="00532D52"/>
    <w:rsid w:val="00537579"/>
    <w:rsid w:val="005375D7"/>
    <w:rsid w:val="0053788E"/>
    <w:rsid w:val="00544AC0"/>
    <w:rsid w:val="00546038"/>
    <w:rsid w:val="005517A8"/>
    <w:rsid w:val="005530C1"/>
    <w:rsid w:val="00556362"/>
    <w:rsid w:val="00560FE7"/>
    <w:rsid w:val="00562D8E"/>
    <w:rsid w:val="00564AA7"/>
    <w:rsid w:val="005659F8"/>
    <w:rsid w:val="005730C1"/>
    <w:rsid w:val="00574D54"/>
    <w:rsid w:val="005753FD"/>
    <w:rsid w:val="00580A46"/>
    <w:rsid w:val="0058134B"/>
    <w:rsid w:val="00582F14"/>
    <w:rsid w:val="00583665"/>
    <w:rsid w:val="00584D9F"/>
    <w:rsid w:val="00597E2D"/>
    <w:rsid w:val="005B14D8"/>
    <w:rsid w:val="005B689C"/>
    <w:rsid w:val="005C19C7"/>
    <w:rsid w:val="005D0138"/>
    <w:rsid w:val="005D15DD"/>
    <w:rsid w:val="005D2494"/>
    <w:rsid w:val="005D62E5"/>
    <w:rsid w:val="005D714F"/>
    <w:rsid w:val="005E0EC5"/>
    <w:rsid w:val="005E476E"/>
    <w:rsid w:val="005E5E14"/>
    <w:rsid w:val="005E6771"/>
    <w:rsid w:val="005F0593"/>
    <w:rsid w:val="005F13AD"/>
    <w:rsid w:val="005F5820"/>
    <w:rsid w:val="005F7757"/>
    <w:rsid w:val="00601C0E"/>
    <w:rsid w:val="00602992"/>
    <w:rsid w:val="00610CC7"/>
    <w:rsid w:val="00612366"/>
    <w:rsid w:val="006152FC"/>
    <w:rsid w:val="0062036E"/>
    <w:rsid w:val="00623A32"/>
    <w:rsid w:val="00625A5D"/>
    <w:rsid w:val="00627CBE"/>
    <w:rsid w:val="00634C63"/>
    <w:rsid w:val="006406AD"/>
    <w:rsid w:val="00641706"/>
    <w:rsid w:val="006454FC"/>
    <w:rsid w:val="00651A85"/>
    <w:rsid w:val="00653AC5"/>
    <w:rsid w:val="006544A1"/>
    <w:rsid w:val="00662403"/>
    <w:rsid w:val="006636B7"/>
    <w:rsid w:val="00665EDF"/>
    <w:rsid w:val="00666121"/>
    <w:rsid w:val="00670307"/>
    <w:rsid w:val="00680A02"/>
    <w:rsid w:val="006901E2"/>
    <w:rsid w:val="0069116E"/>
    <w:rsid w:val="006945FE"/>
    <w:rsid w:val="0069564E"/>
    <w:rsid w:val="006A064A"/>
    <w:rsid w:val="006A0DF3"/>
    <w:rsid w:val="006A4A1A"/>
    <w:rsid w:val="006A7F61"/>
    <w:rsid w:val="006B0320"/>
    <w:rsid w:val="006B4C68"/>
    <w:rsid w:val="006C543D"/>
    <w:rsid w:val="006C6A0A"/>
    <w:rsid w:val="006C7489"/>
    <w:rsid w:val="006D036E"/>
    <w:rsid w:val="006E3B1E"/>
    <w:rsid w:val="006F0D98"/>
    <w:rsid w:val="006F2F54"/>
    <w:rsid w:val="006F3E94"/>
    <w:rsid w:val="006F4F60"/>
    <w:rsid w:val="006F7064"/>
    <w:rsid w:val="006F7700"/>
    <w:rsid w:val="006F77AF"/>
    <w:rsid w:val="007034D1"/>
    <w:rsid w:val="007069ED"/>
    <w:rsid w:val="00711D07"/>
    <w:rsid w:val="00716C19"/>
    <w:rsid w:val="00716EF1"/>
    <w:rsid w:val="00731AF7"/>
    <w:rsid w:val="00735261"/>
    <w:rsid w:val="00737797"/>
    <w:rsid w:val="00741538"/>
    <w:rsid w:val="00743E35"/>
    <w:rsid w:val="00745DE1"/>
    <w:rsid w:val="00746F8A"/>
    <w:rsid w:val="00747DE2"/>
    <w:rsid w:val="0075046F"/>
    <w:rsid w:val="0075317E"/>
    <w:rsid w:val="00754301"/>
    <w:rsid w:val="00762F92"/>
    <w:rsid w:val="0076319E"/>
    <w:rsid w:val="00764AF7"/>
    <w:rsid w:val="0076506A"/>
    <w:rsid w:val="00767D4E"/>
    <w:rsid w:val="00770E00"/>
    <w:rsid w:val="00774103"/>
    <w:rsid w:val="007827FA"/>
    <w:rsid w:val="00790D2C"/>
    <w:rsid w:val="0079414B"/>
    <w:rsid w:val="007A389B"/>
    <w:rsid w:val="007A4AFD"/>
    <w:rsid w:val="007A715F"/>
    <w:rsid w:val="007B1AE6"/>
    <w:rsid w:val="007B2F19"/>
    <w:rsid w:val="007B3C36"/>
    <w:rsid w:val="007C206E"/>
    <w:rsid w:val="007C2BD1"/>
    <w:rsid w:val="007C3444"/>
    <w:rsid w:val="007C554E"/>
    <w:rsid w:val="007C6267"/>
    <w:rsid w:val="007D1564"/>
    <w:rsid w:val="007D481A"/>
    <w:rsid w:val="007E002E"/>
    <w:rsid w:val="007E0B76"/>
    <w:rsid w:val="007E3B3B"/>
    <w:rsid w:val="007F11AE"/>
    <w:rsid w:val="007F20BF"/>
    <w:rsid w:val="00810523"/>
    <w:rsid w:val="00810966"/>
    <w:rsid w:val="00820066"/>
    <w:rsid w:val="008303CB"/>
    <w:rsid w:val="00830B27"/>
    <w:rsid w:val="00831597"/>
    <w:rsid w:val="008321D2"/>
    <w:rsid w:val="008332AB"/>
    <w:rsid w:val="008345A4"/>
    <w:rsid w:val="00837C72"/>
    <w:rsid w:val="00845BE1"/>
    <w:rsid w:val="00870D19"/>
    <w:rsid w:val="0088188F"/>
    <w:rsid w:val="00886DF9"/>
    <w:rsid w:val="00887220"/>
    <w:rsid w:val="00897E54"/>
    <w:rsid w:val="008A0887"/>
    <w:rsid w:val="008A5C92"/>
    <w:rsid w:val="008A6E9C"/>
    <w:rsid w:val="008C15D7"/>
    <w:rsid w:val="008C54D1"/>
    <w:rsid w:val="008C7D52"/>
    <w:rsid w:val="008D0B02"/>
    <w:rsid w:val="008D1293"/>
    <w:rsid w:val="008D1B91"/>
    <w:rsid w:val="008D36C7"/>
    <w:rsid w:val="008E0D14"/>
    <w:rsid w:val="008E12A5"/>
    <w:rsid w:val="008E12AF"/>
    <w:rsid w:val="008F060D"/>
    <w:rsid w:val="009010D2"/>
    <w:rsid w:val="0090310E"/>
    <w:rsid w:val="009114CC"/>
    <w:rsid w:val="00911586"/>
    <w:rsid w:val="00916AC0"/>
    <w:rsid w:val="00923702"/>
    <w:rsid w:val="0094056E"/>
    <w:rsid w:val="00946EB6"/>
    <w:rsid w:val="00955F6D"/>
    <w:rsid w:val="00960FBF"/>
    <w:rsid w:val="009622FA"/>
    <w:rsid w:val="00964597"/>
    <w:rsid w:val="00965941"/>
    <w:rsid w:val="0096711E"/>
    <w:rsid w:val="00971793"/>
    <w:rsid w:val="00972A73"/>
    <w:rsid w:val="00984DFC"/>
    <w:rsid w:val="009926D7"/>
    <w:rsid w:val="009932FD"/>
    <w:rsid w:val="00995441"/>
    <w:rsid w:val="009972D9"/>
    <w:rsid w:val="00997601"/>
    <w:rsid w:val="009A2566"/>
    <w:rsid w:val="009A29D5"/>
    <w:rsid w:val="009A703F"/>
    <w:rsid w:val="009B1FFE"/>
    <w:rsid w:val="009B3E40"/>
    <w:rsid w:val="009C57DC"/>
    <w:rsid w:val="009C64F9"/>
    <w:rsid w:val="009C6625"/>
    <w:rsid w:val="009C7359"/>
    <w:rsid w:val="009D644A"/>
    <w:rsid w:val="009E0970"/>
    <w:rsid w:val="009E0F2F"/>
    <w:rsid w:val="009E38D9"/>
    <w:rsid w:val="009E39A2"/>
    <w:rsid w:val="009F638A"/>
    <w:rsid w:val="009F7731"/>
    <w:rsid w:val="00A07DBF"/>
    <w:rsid w:val="00A10263"/>
    <w:rsid w:val="00A109F2"/>
    <w:rsid w:val="00A10CA8"/>
    <w:rsid w:val="00A11C89"/>
    <w:rsid w:val="00A148AF"/>
    <w:rsid w:val="00A2288B"/>
    <w:rsid w:val="00A2794F"/>
    <w:rsid w:val="00A332E7"/>
    <w:rsid w:val="00A3770D"/>
    <w:rsid w:val="00A4362E"/>
    <w:rsid w:val="00A45FAA"/>
    <w:rsid w:val="00A47E47"/>
    <w:rsid w:val="00A5120E"/>
    <w:rsid w:val="00A55EA7"/>
    <w:rsid w:val="00A64EB4"/>
    <w:rsid w:val="00A65BE2"/>
    <w:rsid w:val="00A65C16"/>
    <w:rsid w:val="00A67103"/>
    <w:rsid w:val="00A73BA0"/>
    <w:rsid w:val="00A77A87"/>
    <w:rsid w:val="00A8658D"/>
    <w:rsid w:val="00A90CE4"/>
    <w:rsid w:val="00A97A65"/>
    <w:rsid w:val="00AA009B"/>
    <w:rsid w:val="00AA2BEC"/>
    <w:rsid w:val="00AA3159"/>
    <w:rsid w:val="00AA63DC"/>
    <w:rsid w:val="00AB30E9"/>
    <w:rsid w:val="00AB32DF"/>
    <w:rsid w:val="00AB4BF6"/>
    <w:rsid w:val="00AB7396"/>
    <w:rsid w:val="00AC19D2"/>
    <w:rsid w:val="00AC4EAA"/>
    <w:rsid w:val="00AC7732"/>
    <w:rsid w:val="00AC7E14"/>
    <w:rsid w:val="00AD220A"/>
    <w:rsid w:val="00AE3248"/>
    <w:rsid w:val="00AE7994"/>
    <w:rsid w:val="00AF5A56"/>
    <w:rsid w:val="00AF5F8E"/>
    <w:rsid w:val="00B006EA"/>
    <w:rsid w:val="00B01270"/>
    <w:rsid w:val="00B01C28"/>
    <w:rsid w:val="00B04157"/>
    <w:rsid w:val="00B052F2"/>
    <w:rsid w:val="00B0569E"/>
    <w:rsid w:val="00B05F2C"/>
    <w:rsid w:val="00B11F03"/>
    <w:rsid w:val="00B218BB"/>
    <w:rsid w:val="00B30AD7"/>
    <w:rsid w:val="00B41E97"/>
    <w:rsid w:val="00B41EA5"/>
    <w:rsid w:val="00B4489D"/>
    <w:rsid w:val="00B45B4A"/>
    <w:rsid w:val="00B52199"/>
    <w:rsid w:val="00B5251C"/>
    <w:rsid w:val="00B54D2C"/>
    <w:rsid w:val="00B57BA0"/>
    <w:rsid w:val="00B62556"/>
    <w:rsid w:val="00B6273B"/>
    <w:rsid w:val="00B62B57"/>
    <w:rsid w:val="00B66CBA"/>
    <w:rsid w:val="00B67A4E"/>
    <w:rsid w:val="00B711F6"/>
    <w:rsid w:val="00B71825"/>
    <w:rsid w:val="00B94518"/>
    <w:rsid w:val="00B97064"/>
    <w:rsid w:val="00BA0C8A"/>
    <w:rsid w:val="00BA1D28"/>
    <w:rsid w:val="00BA4C35"/>
    <w:rsid w:val="00BB2571"/>
    <w:rsid w:val="00BB42CE"/>
    <w:rsid w:val="00BB609B"/>
    <w:rsid w:val="00BC2536"/>
    <w:rsid w:val="00BC4FCF"/>
    <w:rsid w:val="00BD1190"/>
    <w:rsid w:val="00BD3490"/>
    <w:rsid w:val="00BE5B22"/>
    <w:rsid w:val="00BE5EF2"/>
    <w:rsid w:val="00BF3885"/>
    <w:rsid w:val="00BF7C4D"/>
    <w:rsid w:val="00C024F8"/>
    <w:rsid w:val="00C212A9"/>
    <w:rsid w:val="00C31351"/>
    <w:rsid w:val="00C31E70"/>
    <w:rsid w:val="00C33129"/>
    <w:rsid w:val="00C33AA1"/>
    <w:rsid w:val="00C36F14"/>
    <w:rsid w:val="00C373C5"/>
    <w:rsid w:val="00C41B30"/>
    <w:rsid w:val="00C4492C"/>
    <w:rsid w:val="00C5213C"/>
    <w:rsid w:val="00C533C5"/>
    <w:rsid w:val="00C5577D"/>
    <w:rsid w:val="00C616B2"/>
    <w:rsid w:val="00C65AB3"/>
    <w:rsid w:val="00C67867"/>
    <w:rsid w:val="00C7059E"/>
    <w:rsid w:val="00C7212D"/>
    <w:rsid w:val="00C75415"/>
    <w:rsid w:val="00C82AEC"/>
    <w:rsid w:val="00C85C92"/>
    <w:rsid w:val="00C87BDA"/>
    <w:rsid w:val="00C91C2F"/>
    <w:rsid w:val="00C93C24"/>
    <w:rsid w:val="00C93F08"/>
    <w:rsid w:val="00C974CE"/>
    <w:rsid w:val="00C97E78"/>
    <w:rsid w:val="00CA3679"/>
    <w:rsid w:val="00CA37BE"/>
    <w:rsid w:val="00CA419D"/>
    <w:rsid w:val="00CA59F2"/>
    <w:rsid w:val="00CA6786"/>
    <w:rsid w:val="00CA6DDA"/>
    <w:rsid w:val="00CB00B7"/>
    <w:rsid w:val="00CB3B12"/>
    <w:rsid w:val="00CB3E83"/>
    <w:rsid w:val="00CB58F0"/>
    <w:rsid w:val="00CC36FA"/>
    <w:rsid w:val="00CD4A6D"/>
    <w:rsid w:val="00CD4D7F"/>
    <w:rsid w:val="00CE1E44"/>
    <w:rsid w:val="00CE2C3B"/>
    <w:rsid w:val="00CE7842"/>
    <w:rsid w:val="00CF20B3"/>
    <w:rsid w:val="00CF392A"/>
    <w:rsid w:val="00CF5BF3"/>
    <w:rsid w:val="00CF6B3B"/>
    <w:rsid w:val="00D0352E"/>
    <w:rsid w:val="00D0639A"/>
    <w:rsid w:val="00D10ED3"/>
    <w:rsid w:val="00D22EAC"/>
    <w:rsid w:val="00D25CF6"/>
    <w:rsid w:val="00D26DEB"/>
    <w:rsid w:val="00D43CD8"/>
    <w:rsid w:val="00D45813"/>
    <w:rsid w:val="00D50DF1"/>
    <w:rsid w:val="00D52AF5"/>
    <w:rsid w:val="00D53CFA"/>
    <w:rsid w:val="00D53FD6"/>
    <w:rsid w:val="00D5677E"/>
    <w:rsid w:val="00D60DF5"/>
    <w:rsid w:val="00D67B88"/>
    <w:rsid w:val="00D71AFF"/>
    <w:rsid w:val="00D737ED"/>
    <w:rsid w:val="00D77AB5"/>
    <w:rsid w:val="00D807E4"/>
    <w:rsid w:val="00D87B11"/>
    <w:rsid w:val="00D9005F"/>
    <w:rsid w:val="00D96594"/>
    <w:rsid w:val="00D97EB3"/>
    <w:rsid w:val="00DA24CA"/>
    <w:rsid w:val="00DA2A5F"/>
    <w:rsid w:val="00DA2AA6"/>
    <w:rsid w:val="00DA7265"/>
    <w:rsid w:val="00DA77D4"/>
    <w:rsid w:val="00DB1CE5"/>
    <w:rsid w:val="00DB22CB"/>
    <w:rsid w:val="00DB2668"/>
    <w:rsid w:val="00DB42DA"/>
    <w:rsid w:val="00DB5688"/>
    <w:rsid w:val="00DB747E"/>
    <w:rsid w:val="00DC18FB"/>
    <w:rsid w:val="00DC36AE"/>
    <w:rsid w:val="00DC7EBF"/>
    <w:rsid w:val="00DD0FBA"/>
    <w:rsid w:val="00DD1192"/>
    <w:rsid w:val="00DD470A"/>
    <w:rsid w:val="00DD4A98"/>
    <w:rsid w:val="00DD5B23"/>
    <w:rsid w:val="00DE7570"/>
    <w:rsid w:val="00DF4B2F"/>
    <w:rsid w:val="00DF50D6"/>
    <w:rsid w:val="00DF7386"/>
    <w:rsid w:val="00E01950"/>
    <w:rsid w:val="00E0241E"/>
    <w:rsid w:val="00E12894"/>
    <w:rsid w:val="00E15C65"/>
    <w:rsid w:val="00E23DE2"/>
    <w:rsid w:val="00E30E39"/>
    <w:rsid w:val="00E322F0"/>
    <w:rsid w:val="00E40DA2"/>
    <w:rsid w:val="00E468BD"/>
    <w:rsid w:val="00E47431"/>
    <w:rsid w:val="00E51DBF"/>
    <w:rsid w:val="00E52177"/>
    <w:rsid w:val="00E521E2"/>
    <w:rsid w:val="00E61AE1"/>
    <w:rsid w:val="00E67EE9"/>
    <w:rsid w:val="00E81DCC"/>
    <w:rsid w:val="00E84DFF"/>
    <w:rsid w:val="00E90F35"/>
    <w:rsid w:val="00E91B91"/>
    <w:rsid w:val="00E9366F"/>
    <w:rsid w:val="00E9739E"/>
    <w:rsid w:val="00EA21A1"/>
    <w:rsid w:val="00EA4636"/>
    <w:rsid w:val="00EB5E9C"/>
    <w:rsid w:val="00EB7148"/>
    <w:rsid w:val="00ED450E"/>
    <w:rsid w:val="00EE0A9F"/>
    <w:rsid w:val="00EE5D9D"/>
    <w:rsid w:val="00EF3D5F"/>
    <w:rsid w:val="00F004A9"/>
    <w:rsid w:val="00F06333"/>
    <w:rsid w:val="00F102F7"/>
    <w:rsid w:val="00F1180C"/>
    <w:rsid w:val="00F1196C"/>
    <w:rsid w:val="00F25441"/>
    <w:rsid w:val="00F35D99"/>
    <w:rsid w:val="00F41F5B"/>
    <w:rsid w:val="00F50289"/>
    <w:rsid w:val="00F520AB"/>
    <w:rsid w:val="00F52633"/>
    <w:rsid w:val="00F52D09"/>
    <w:rsid w:val="00F5441A"/>
    <w:rsid w:val="00F56F34"/>
    <w:rsid w:val="00F60181"/>
    <w:rsid w:val="00F604EE"/>
    <w:rsid w:val="00F626F2"/>
    <w:rsid w:val="00F66D82"/>
    <w:rsid w:val="00F74F5A"/>
    <w:rsid w:val="00F84EDC"/>
    <w:rsid w:val="00F97248"/>
    <w:rsid w:val="00FA1826"/>
    <w:rsid w:val="00FA3320"/>
    <w:rsid w:val="00FA7D2C"/>
    <w:rsid w:val="00FB46BA"/>
    <w:rsid w:val="00FD694A"/>
    <w:rsid w:val="00FD7A81"/>
    <w:rsid w:val="00FE0EB7"/>
    <w:rsid w:val="00FE1C70"/>
    <w:rsid w:val="00FE5F5C"/>
    <w:rsid w:val="00FE67A7"/>
    <w:rsid w:val="00FF368F"/>
    <w:rsid w:val="00FF6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4F036"/>
  <w15:chartTrackingRefBased/>
  <w15:docId w15:val="{9C20A999-EE61-B049-9FEF-9D1B1B77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A56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A72A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A72A0"/>
  </w:style>
  <w:style w:type="character" w:customStyle="1" w:styleId="eop">
    <w:name w:val="eop"/>
    <w:basedOn w:val="DefaultParagraphFont"/>
    <w:rsid w:val="002A72A0"/>
  </w:style>
  <w:style w:type="table" w:styleId="TableGrid">
    <w:name w:val="Table Grid"/>
    <w:basedOn w:val="TableNormal"/>
    <w:uiPriority w:val="39"/>
    <w:rsid w:val="002A7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72A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7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2A0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2A0"/>
    <w:rPr>
      <w:sz w:val="20"/>
      <w:szCs w:val="20"/>
    </w:rPr>
  </w:style>
  <w:style w:type="character" w:customStyle="1" w:styleId="cf01">
    <w:name w:val="cf01"/>
    <w:basedOn w:val="DefaultParagraphFont"/>
    <w:rsid w:val="002A72A0"/>
    <w:rPr>
      <w:rFonts w:ascii="Segoe UI" w:hAnsi="Segoe UI" w:cs="Segoe UI" w:hint="default"/>
      <w:sz w:val="18"/>
      <w:szCs w:val="18"/>
    </w:rPr>
  </w:style>
  <w:style w:type="character" w:customStyle="1" w:styleId="authors-list-item">
    <w:name w:val="authors-list-item"/>
    <w:basedOn w:val="DefaultParagraphFont"/>
    <w:rsid w:val="002A72A0"/>
  </w:style>
  <w:style w:type="paragraph" w:styleId="ListParagraph">
    <w:name w:val="List Paragraph"/>
    <w:basedOn w:val="Normal"/>
    <w:uiPriority w:val="34"/>
    <w:qFormat/>
    <w:rsid w:val="002A72A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apple-converted-space">
    <w:name w:val="apple-converted-space"/>
    <w:basedOn w:val="DefaultParagraphFont"/>
    <w:rsid w:val="002A72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F8E"/>
    <w:rPr>
      <w:rFonts w:ascii="Times New Roman" w:eastAsia="Times New Roman" w:hAnsi="Times New Roman" w:cs="Times New Roman"/>
      <w:b/>
      <w:bCs/>
      <w:kern w:val="0"/>
      <w:lang w:eastAsia="fr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F8E"/>
    <w:rPr>
      <w:rFonts w:ascii="Times New Roman" w:eastAsia="Times New Roman" w:hAnsi="Times New Roman" w:cs="Times New Roman"/>
      <w:b/>
      <w:bCs/>
      <w:kern w:val="0"/>
      <w:sz w:val="20"/>
      <w:szCs w:val="20"/>
      <w:lang w:eastAsia="fr-CA"/>
      <w14:ligatures w14:val="none"/>
    </w:rPr>
  </w:style>
  <w:style w:type="paragraph" w:styleId="Revision">
    <w:name w:val="Revision"/>
    <w:hidden/>
    <w:uiPriority w:val="99"/>
    <w:semiHidden/>
    <w:rsid w:val="00AF5F8E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40D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DA2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0D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DA2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character" w:customStyle="1" w:styleId="hlfld-contribauthor">
    <w:name w:val="hlfld-contribauthor"/>
    <w:basedOn w:val="DefaultParagraphFont"/>
    <w:rsid w:val="00D0639A"/>
  </w:style>
  <w:style w:type="character" w:customStyle="1" w:styleId="nlmgiven-names">
    <w:name w:val="nlm_given-names"/>
    <w:basedOn w:val="DefaultParagraphFont"/>
    <w:rsid w:val="00D0639A"/>
  </w:style>
  <w:style w:type="character" w:customStyle="1" w:styleId="nlmarticle-title">
    <w:name w:val="nlm_article-title"/>
    <w:basedOn w:val="DefaultParagraphFont"/>
    <w:rsid w:val="00D0639A"/>
  </w:style>
  <w:style w:type="character" w:customStyle="1" w:styleId="nlmyear">
    <w:name w:val="nlm_year"/>
    <w:basedOn w:val="DefaultParagraphFont"/>
    <w:rsid w:val="00D0639A"/>
  </w:style>
  <w:style w:type="character" w:customStyle="1" w:styleId="nlmfpage">
    <w:name w:val="nlm_fpage"/>
    <w:basedOn w:val="DefaultParagraphFont"/>
    <w:rsid w:val="00D0639A"/>
  </w:style>
  <w:style w:type="character" w:customStyle="1" w:styleId="nlmlpage">
    <w:name w:val="nlm_lpage"/>
    <w:basedOn w:val="DefaultParagraphFont"/>
    <w:rsid w:val="00D0639A"/>
  </w:style>
  <w:style w:type="character" w:customStyle="1" w:styleId="nlmpub-id">
    <w:name w:val="nlm_pub-id"/>
    <w:basedOn w:val="DefaultParagraphFont"/>
    <w:rsid w:val="00D0639A"/>
  </w:style>
  <w:style w:type="character" w:styleId="UnresolvedMention">
    <w:name w:val="Unresolved Mention"/>
    <w:basedOn w:val="DefaultParagraphFont"/>
    <w:uiPriority w:val="99"/>
    <w:semiHidden/>
    <w:unhideWhenUsed/>
    <w:rsid w:val="000E2143"/>
    <w:rPr>
      <w:color w:val="605E5C"/>
      <w:shd w:val="clear" w:color="auto" w:fill="E1DFDD"/>
    </w:rPr>
  </w:style>
  <w:style w:type="character" w:customStyle="1" w:styleId="authorname">
    <w:name w:val="authorname"/>
    <w:basedOn w:val="DefaultParagraphFont"/>
    <w:rsid w:val="007827FA"/>
  </w:style>
  <w:style w:type="character" w:customStyle="1" w:styleId="separator">
    <w:name w:val="separator"/>
    <w:basedOn w:val="DefaultParagraphFont"/>
    <w:rsid w:val="007827FA"/>
  </w:style>
  <w:style w:type="character" w:customStyle="1" w:styleId="Date1">
    <w:name w:val="Date1"/>
    <w:basedOn w:val="DefaultParagraphFont"/>
    <w:rsid w:val="007827FA"/>
  </w:style>
  <w:style w:type="character" w:customStyle="1" w:styleId="arttitle">
    <w:name w:val="art_title"/>
    <w:basedOn w:val="DefaultParagraphFont"/>
    <w:rsid w:val="007827FA"/>
  </w:style>
  <w:style w:type="character" w:customStyle="1" w:styleId="serialtitle">
    <w:name w:val="serial_title"/>
    <w:basedOn w:val="DefaultParagraphFont"/>
    <w:rsid w:val="007827FA"/>
  </w:style>
  <w:style w:type="character" w:customStyle="1" w:styleId="volumeissue">
    <w:name w:val="volume_issue"/>
    <w:basedOn w:val="DefaultParagraphFont"/>
    <w:rsid w:val="007827FA"/>
  </w:style>
  <w:style w:type="character" w:customStyle="1" w:styleId="pagerange">
    <w:name w:val="page_range"/>
    <w:basedOn w:val="DefaultParagraphFont"/>
    <w:rsid w:val="007827FA"/>
  </w:style>
  <w:style w:type="character" w:customStyle="1" w:styleId="doilink">
    <w:name w:val="doi_link"/>
    <w:basedOn w:val="DefaultParagraphFont"/>
    <w:rsid w:val="007827FA"/>
  </w:style>
  <w:style w:type="paragraph" w:styleId="NormalWeb">
    <w:name w:val="Normal (Web)"/>
    <w:basedOn w:val="Normal"/>
    <w:uiPriority w:val="99"/>
    <w:unhideWhenUsed/>
    <w:rsid w:val="009D644A"/>
    <w:pPr>
      <w:spacing w:before="100" w:beforeAutospacing="1" w:after="100" w:afterAutospacing="1"/>
    </w:pPr>
  </w:style>
  <w:style w:type="character" w:customStyle="1" w:styleId="author-separator">
    <w:name w:val="author-separator"/>
    <w:basedOn w:val="DefaultParagraphFont"/>
    <w:rsid w:val="00343A68"/>
  </w:style>
  <w:style w:type="character" w:styleId="Emphasis">
    <w:name w:val="Emphasis"/>
    <w:basedOn w:val="DefaultParagraphFont"/>
    <w:uiPriority w:val="20"/>
    <w:qFormat/>
    <w:rsid w:val="00731AF7"/>
    <w:rPr>
      <w:i/>
      <w:iCs/>
    </w:rPr>
  </w:style>
  <w:style w:type="character" w:customStyle="1" w:styleId="ref-title">
    <w:name w:val="ref-title"/>
    <w:basedOn w:val="DefaultParagraphFont"/>
    <w:rsid w:val="007C3444"/>
  </w:style>
  <w:style w:type="character" w:customStyle="1" w:styleId="ref-vol">
    <w:name w:val="ref-vol"/>
    <w:basedOn w:val="DefaultParagraphFont"/>
    <w:rsid w:val="007C3444"/>
  </w:style>
  <w:style w:type="paragraph" w:customStyle="1" w:styleId="mb15">
    <w:name w:val="mb15"/>
    <w:basedOn w:val="Normal"/>
    <w:rsid w:val="00C533C5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533C5"/>
    <w:rPr>
      <w:b/>
      <w:bCs/>
    </w:rPr>
  </w:style>
  <w:style w:type="paragraph" w:customStyle="1" w:styleId="mb0">
    <w:name w:val="mb0"/>
    <w:basedOn w:val="Normal"/>
    <w:rsid w:val="00C533C5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07A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6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2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5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53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3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1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1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12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5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5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0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7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1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4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9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55/2018/193505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3389/fpain.2022.100323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80/24740527.2020.1855972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95507D-D152-4347-A58A-F910686E06BA}">
  <we:reference id="55da0767-eb41-43c5-87ca-3799bace4589" version="1.0.1.0" store="EXCatalog" storeType="EXCatalog"/>
  <we:alternateReferences>
    <we:reference id="WA104380917" version="1.0.1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22AAD-725A-ED41-A76C-22C0FEEC0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3</Words>
  <Characters>212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7</CharactersWithSpaces>
  <SharedDoc>false</SharedDoc>
  <HLinks>
    <vt:vector size="60" baseType="variant">
      <vt:variant>
        <vt:i4>7143550</vt:i4>
      </vt:variant>
      <vt:variant>
        <vt:i4>27</vt:i4>
      </vt:variant>
      <vt:variant>
        <vt:i4>0</vt:i4>
      </vt:variant>
      <vt:variant>
        <vt:i4>5</vt:i4>
      </vt:variant>
      <vt:variant>
        <vt:lpwstr>http://europepmc.org/search;jsessionid=YLwfNv0xTZp3lDanDLU7.0?page=1&amp;query=JOURNAL:%22Encephale%22</vt:lpwstr>
      </vt:variant>
      <vt:variant>
        <vt:lpwstr/>
      </vt:variant>
      <vt:variant>
        <vt:i4>3735610</vt:i4>
      </vt:variant>
      <vt:variant>
        <vt:i4>24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Pierson+A%22</vt:lpwstr>
      </vt:variant>
      <vt:variant>
        <vt:lpwstr/>
      </vt:variant>
      <vt:variant>
        <vt:i4>5439491</vt:i4>
      </vt:variant>
      <vt:variant>
        <vt:i4>21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Nowaczkowski+P%22</vt:lpwstr>
      </vt:variant>
      <vt:variant>
        <vt:lpwstr/>
      </vt:variant>
      <vt:variant>
        <vt:i4>6029378</vt:i4>
      </vt:variant>
      <vt:variant>
        <vt:i4>18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Tirel+F%22</vt:lpwstr>
      </vt:variant>
      <vt:variant>
        <vt:lpwstr/>
      </vt:variant>
      <vt:variant>
        <vt:i4>5636164</vt:i4>
      </vt:variant>
      <vt:variant>
        <vt:i4>15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Perot+P%22</vt:lpwstr>
      </vt:variant>
      <vt:variant>
        <vt:lpwstr/>
      </vt:variant>
      <vt:variant>
        <vt:i4>4784218</vt:i4>
      </vt:variant>
      <vt:variant>
        <vt:i4>12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Dubal+S%22</vt:lpwstr>
      </vt:variant>
      <vt:variant>
        <vt:lpwstr/>
      </vt:variant>
      <vt:variant>
        <vt:i4>5439497</vt:i4>
      </vt:variant>
      <vt:variant>
        <vt:i4>9</vt:i4>
      </vt:variant>
      <vt:variant>
        <vt:i4>0</vt:i4>
      </vt:variant>
      <vt:variant>
        <vt:i4>5</vt:i4>
      </vt:variant>
      <vt:variant>
        <vt:lpwstr>http://europepmc.org/search;jsessionid=YLwfNv0xTZp3lDanDLU7.0?page=1&amp;query=AUTH:%22Loas+G%22</vt:lpwstr>
      </vt:variant>
      <vt:variant>
        <vt:lpwstr/>
      </vt:variant>
      <vt:variant>
        <vt:i4>98311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80/15248372.2017.1419246</vt:lpwstr>
      </vt:variant>
      <vt:variant>
        <vt:lpwstr/>
      </vt:variant>
      <vt:variant>
        <vt:i4>1179742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77/1046878114554176</vt:lpwstr>
      </vt:variant>
      <vt:variant>
        <vt:lpwstr/>
      </vt:variant>
      <vt:variant>
        <vt:i4>3080281</vt:i4>
      </vt:variant>
      <vt:variant>
        <vt:i4>0</vt:i4>
      </vt:variant>
      <vt:variant>
        <vt:i4>0</vt:i4>
      </vt:variant>
      <vt:variant>
        <vt:i4>5</vt:i4>
      </vt:variant>
      <vt:variant>
        <vt:lpwstr>mailto:stephane.potvin@umontrea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oussy Diallo</dc:creator>
  <cp:keywords/>
  <dc:description/>
  <cp:lastModifiedBy>Stéphane Potvin</cp:lastModifiedBy>
  <cp:revision>3</cp:revision>
  <dcterms:created xsi:type="dcterms:W3CDTF">2023-12-24T13:48:00Z</dcterms:created>
  <dcterms:modified xsi:type="dcterms:W3CDTF">2024-01-06T19:26:00Z</dcterms:modified>
</cp:coreProperties>
</file>